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lement S2. Summary of meta-analysis of association of α-adducin Gly460Trp gene polymorphism and EH risk in</w:t>
      </w:r>
      <w:r>
        <w:rPr>
          <w:b/>
          <w:sz w:val="24"/>
        </w:rPr>
        <w:t xml:space="preserve"> the</w:t>
      </w:r>
      <w:r>
        <w:rPr>
          <w:b/>
          <w:sz w:val="24"/>
        </w:rPr>
        <w:t xml:space="preserve"> Chinese population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37895</wp:posOffset>
                </wp:positionH>
                <wp:positionV relativeFrom="page">
                  <wp:posOffset>851535</wp:posOffset>
                </wp:positionV>
                <wp:extent cx="8801100" cy="4125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0" cy="4125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4"/>
                              <w:gridCol w:w="2556"/>
                              <w:gridCol w:w="1980"/>
                              <w:gridCol w:w="1440"/>
                              <w:gridCol w:w="1800"/>
                              <w:gridCol w:w="1080"/>
                              <w:gridCol w:w="162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tic model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12" w:space="0" w:color="008000"/>
                                    <w:left w:val="single" w:sz="4" w:space="0" w:color="000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ooled OR (95% CI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1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  valu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iterature numb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H  siz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ntrol siz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heterogene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top w:val="single" w:sz="6" w:space="0" w:color="008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llelic genetic model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3(1.04-1.2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high salt intake ar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9(1.08-1.3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05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low salt intake ar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7(0.95-1.2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subgroup1:RR&gt;1.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(0.92-1.2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subgroup 2:1.0&lt;RR≤1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1(0.96-1.3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subgroup 3: RR≤1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3(1.06-1.4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azakh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2(0.86-1.2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ngolia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2(0.06-2.8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h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9(0.73-1.3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.12(1.04-1.2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59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50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ecessive genetic model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3(1.17-1.7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06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0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high salt intake ar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0(1.18-2.1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low salt intake ar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5(0.97-1.6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subgroup1:RR&gt;1.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6(0.86-1.5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subgroup 2:1.0&lt;RR≤1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3(0.97-2.4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02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subgroup 3: RR≤1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1(1.17-2.2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azakh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8(0.80-1.4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ngolia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32(2.82-18.9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h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0(0.53-1.5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1.40(1.16-1.7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05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59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50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ominant genetic model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6(0.67-1.1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0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high salt intake ar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(0.66-0.9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n: low salt intake ar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(0.59-1.5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0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azakh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(0.71-1.5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ngolia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(0.31-1.6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h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(0.55-1.6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tcBorders>
                                    <w:left w:val="single" w:sz="4" w:space="0" w:color="000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le popul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88(0.72-1.0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59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50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00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﹡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3pt;height:324.85pt;mso-wrap-distance-left:9pt;mso-wrap-distance-right:9pt;mso-wrap-distance-top:0pt;mso-wrap-distance-bottom:0pt;margin-top:67.05pt;mso-position-vertical-relative:page;margin-left:73.85pt;mso-position-horizontal-relative:page">
                <v:fill opacity="0f"/>
                <v:textbox inset="0in,0in,0in,0in">
                  <w:txbxContent>
                    <w:tbl>
                      <w:tblPr>
                        <w:tblW w:w="138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4"/>
                        <w:gridCol w:w="2556"/>
                        <w:gridCol w:w="1980"/>
                        <w:gridCol w:w="1440"/>
                        <w:gridCol w:w="1800"/>
                        <w:gridCol w:w="1080"/>
                        <w:gridCol w:w="1620"/>
                        <w:gridCol w:w="1260"/>
                      </w:tblGrid>
                      <w:tr>
                        <w:trPr/>
                        <w:tc>
                          <w:tcPr>
                            <w:tcW w:w="2124" w:type="dxa"/>
                            <w:tcBorders>
                              <w:top w:val="single" w:sz="12" w:space="0" w:color="008000"/>
                              <w:bottom w:val="single" w:sz="6" w:space="0" w:color="008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tic model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12" w:space="0" w:color="008000"/>
                              <w:left w:val="single" w:sz="4" w:space="0" w:color="000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ooled OR (95% CI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ind w:firstLine="181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  valu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Literature numb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H  siz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ntrol siz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heterogene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top w:val="single" w:sz="6" w:space="0" w:color="008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llelic genetic model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3(1.04-1.2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8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high salt intake ar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9(1.08-1.3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05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7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low salt intake ar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7(0.95-1.2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subgroup1:RR&gt;1.2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(0.92-1.2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8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7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subgroup 2:1.0&lt;RR≤1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1(0.96-1.3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subgroup 3: RR≤1.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3(1.06-1.4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7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3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azakh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2(0.86-1.2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ngolian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2(0.06-2.8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h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9(0.73-1.3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.12(1.04-1.2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93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0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ecessive genetic model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3(1.17-1.75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06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8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0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high salt intake ar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0(1.18-2.1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3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7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low salt intake ar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5(0.97-1.6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subgroup1:RR&gt;1.2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6(0.86-1.5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8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7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subgroup 2:1.0&lt;RR≤1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3(0.97-2.4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7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02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subgroup 3: RR≤1.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1(1.17-2.2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3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8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azakh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8(0.80-1.4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ngolian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32(2.82-18.9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h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0(0.53-1.5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.40(1.16-1.7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05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93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0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ominant genetic model</w:t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6(0.67-1.10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8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0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high salt intake ar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(0.66-0.9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7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n: low salt intake are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(0.59-1.5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0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azakh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(0.71-1.5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ngolian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(0.31-1.6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h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(0.55-1.6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6" w:type="dxa"/>
                            <w:tcBorders>
                              <w:left w:val="single" w:sz="4" w:space="0" w:color="000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le popul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88(0.72-1.0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93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0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00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﹡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241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p>
      <w:pPr>
        <w:pStyle w:val="Normal"/>
        <w:ind w:firstLine="241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ind w:firstLine="241"/>
        <w:rPr>
          <w:b/>
          <w:b/>
          <w:kern w:val="0"/>
          <w:sz w:val="24"/>
        </w:rPr>
      </w:pPr>
      <w:r>
        <w:rPr>
          <w:b/>
          <w:kern w:val="0"/>
          <w:sz w:val="24"/>
        </w:rPr>
        <w:t>﹡</w:t>
      </w:r>
      <w:r>
        <w:rPr>
          <w:b/>
          <w:kern w:val="0"/>
          <w:sz w:val="24"/>
        </w:rPr>
        <w:t xml:space="preserve">P&lt;0.05. </w:t>
      </w:r>
    </w:p>
    <w:p>
      <w:pPr>
        <w:pStyle w:val="Normal"/>
        <w:ind w:firstLine="241"/>
        <w:rPr/>
      </w:pPr>
      <w:r>
        <w:rPr>
          <w:b/>
          <w:kern w:val="0"/>
          <w:sz w:val="24"/>
        </w:rPr>
        <w:t>Abbreviations: CI:confidence interval; OR:odds ratio;</w:t>
      </w:r>
      <w:r>
        <w:rPr>
          <w:b/>
          <w:sz w:val="24"/>
        </w:rPr>
        <w:t>EH size: the total number of EH cases; control size: the total number of control group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06:24:00Z</dcterms:created>
  <dc:creator>微软用户</dc:creator>
  <dc:description/>
  <cp:keywords/>
  <dc:language>en-US</dc:language>
  <cp:lastModifiedBy>微软用户</cp:lastModifiedBy>
  <dcterms:modified xsi:type="dcterms:W3CDTF">2011-12-20T13:09:00Z</dcterms:modified>
  <cp:revision>9</cp:revision>
  <dc:subject/>
  <dc:title>Genetic model</dc:title>
</cp:coreProperties>
</file>